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F0888" w14:textId="77777777" w:rsidR="00B77DD8" w:rsidRPr="007B3436" w:rsidRDefault="00B77DD8" w:rsidP="00B77DD8">
      <w:pPr>
        <w:wordWrap/>
        <w:spacing w:after="0" w:line="240" w:lineRule="auto"/>
        <w:ind w:left="288" w:hanging="288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7B3436">
        <w:rPr>
          <w:rFonts w:ascii="Times New Roman" w:hAnsi="Times New Roman" w:cs="Times New Roman"/>
          <w:sz w:val="24"/>
          <w:szCs w:val="24"/>
        </w:rPr>
        <w:t xml:space="preserve">Table S1. List of geographical </w:t>
      </w:r>
      <w:r>
        <w:rPr>
          <w:rFonts w:ascii="Times New Roman" w:hAnsi="Times New Roman" w:cs="Times New Roman"/>
          <w:sz w:val="24"/>
          <w:szCs w:val="24"/>
        </w:rPr>
        <w:t>variables</w:t>
      </w:r>
      <w:r w:rsidRPr="007B3436">
        <w:rPr>
          <w:rFonts w:ascii="Times New Roman" w:hAnsi="Times New Roman" w:cs="Times New Roman"/>
          <w:sz w:val="24"/>
          <w:szCs w:val="24"/>
        </w:rPr>
        <w:t xml:space="preserve"> and satellite </w:t>
      </w:r>
      <w:r>
        <w:rPr>
          <w:rFonts w:ascii="Times New Roman" w:hAnsi="Times New Roman" w:cs="Times New Roman"/>
          <w:sz w:val="24"/>
          <w:szCs w:val="24"/>
        </w:rPr>
        <w:t>air pollution estimates</w:t>
      </w:r>
    </w:p>
    <w:tbl>
      <w:tblPr>
        <w:tblW w:w="9828" w:type="dxa"/>
        <w:tblLook w:val="04A0" w:firstRow="1" w:lastRow="0" w:firstColumn="1" w:lastColumn="0" w:noHBand="0" w:noVBand="1"/>
      </w:tblPr>
      <w:tblGrid>
        <w:gridCol w:w="1472"/>
        <w:gridCol w:w="3316"/>
        <w:gridCol w:w="5040"/>
      </w:tblGrid>
      <w:tr w:rsidR="00B77DD8" w:rsidRPr="007B3436" w14:paraId="4871ACC5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72C77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Category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189A7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Measure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A9CE5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Variable </w:t>
            </w:r>
            <w:proofErr w:type="spellStart"/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description</w:t>
            </w:r>
            <w:r w:rsidRPr="00746CED"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</w:tr>
      <w:tr w:rsidR="00B77DD8" w:rsidRPr="007B3436" w14:paraId="1D6E981E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E884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Traffic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FFD2" w14:textId="77777777" w:rsidR="00B77DD8" w:rsidRPr="00746CED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Distance to the nearest </w:t>
            </w:r>
            <w:proofErr w:type="spellStart"/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road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C66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Any road, A1, intersection</w:t>
            </w:r>
          </w:p>
        </w:tc>
      </w:tr>
      <w:tr w:rsidR="00B77DD8" w:rsidRPr="007B3436" w14:paraId="182F7A7C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802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30EA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Sum within buffers of 0.05-15 km 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506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A1, A2+A3, truck route, intersections</w:t>
            </w:r>
          </w:p>
        </w:tc>
      </w:tr>
      <w:tr w:rsidR="00B77DD8" w:rsidRPr="007B3436" w14:paraId="6E86F7C6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9773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Population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FDA8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Sum within buffers of 0.5-3 km 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D8A4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Population in block groups </w:t>
            </w:r>
          </w:p>
        </w:tc>
      </w:tr>
      <w:tr w:rsidR="00B77DD8" w:rsidRPr="007B3436" w14:paraId="53D82F59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4BDC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Land use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/land 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042D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Percent within buffers of 0.05-15 km 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03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Urban or Built-Up land</w:t>
            </w:r>
          </w:p>
        </w:tc>
      </w:tr>
      <w:tr w:rsidR="00B77DD8" w:rsidRPr="007B3436" w14:paraId="3EDF2845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53B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>cover</w:t>
            </w: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(Urban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0413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3042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 (residential, commercial, industrial, transportation, urban)</w:t>
            </w:r>
          </w:p>
        </w:tc>
      </w:tr>
      <w:tr w:rsidR="00B77DD8" w:rsidRPr="007B3436" w14:paraId="10198C06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C62C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3710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39A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Developed low, medium, and high density</w:t>
            </w:r>
          </w:p>
        </w:tc>
      </w:tr>
      <w:tr w:rsidR="00B77DD8" w:rsidRPr="007B3436" w14:paraId="78DD7FD3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846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C639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723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Developed open space</w:t>
            </w:r>
          </w:p>
        </w:tc>
      </w:tr>
      <w:tr w:rsidR="00B77DD8" w:rsidRPr="007B3436" w14:paraId="1DB9BE0A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B08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Land use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/land 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E1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Percent within buffers of 0.05-15 km 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E414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Agricultural land (cropland, groves, feeding)</w:t>
            </w:r>
          </w:p>
        </w:tc>
      </w:tr>
      <w:tr w:rsidR="00B77DD8" w:rsidRPr="007B3436" w14:paraId="2FBAF057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953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cover </w:t>
            </w: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(Rural)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C13C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ECD8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Rangeland (herbaceous, shrub)</w:t>
            </w:r>
          </w:p>
        </w:tc>
      </w:tr>
      <w:tr w:rsidR="00B77DD8" w:rsidRPr="007B3436" w14:paraId="0A54F5A4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F33A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5B2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1E66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Forest land (deciduous, evergreen, mixed)</w:t>
            </w:r>
          </w:p>
        </w:tc>
      </w:tr>
      <w:tr w:rsidR="00B77DD8" w:rsidRPr="007B3436" w14:paraId="25FC7ED3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4C19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BC7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CBF6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Water (streams, lakes, reservoirs, bays)</w:t>
            </w:r>
          </w:p>
        </w:tc>
      </w:tr>
      <w:tr w:rsidR="00B77DD8" w:rsidRPr="007B3436" w14:paraId="0A60E268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320D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EEA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F9F4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Wetland</w:t>
            </w:r>
          </w:p>
        </w:tc>
      </w:tr>
      <w:tr w:rsidR="00B77DD8" w:rsidRPr="007B3436" w14:paraId="4AB60E95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5E50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F52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E8E9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Barren land (beaches, dry salt flats, sand, mines, rock)</w:t>
            </w:r>
          </w:p>
        </w:tc>
      </w:tr>
      <w:tr w:rsidR="00B77DD8" w:rsidRPr="007B3436" w14:paraId="0511F245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F19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7B2C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FB2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Tundra</w:t>
            </w:r>
          </w:p>
        </w:tc>
      </w:tr>
      <w:tr w:rsidR="00B77DD8" w:rsidRPr="007B3436" w14:paraId="0DA2B0F4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E542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E48D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CB50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Perennial snow or Ice</w:t>
            </w:r>
          </w:p>
        </w:tc>
      </w:tr>
      <w:tr w:rsidR="00B77DD8" w:rsidRPr="007B3436" w14:paraId="5D905592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41E7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Position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CC6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Coordinate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BA50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Longitude, latitude</w:t>
            </w:r>
          </w:p>
        </w:tc>
      </w:tr>
      <w:tr w:rsidR="00B77DD8" w:rsidRPr="007B3436" w14:paraId="27B5D717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98F6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Source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D75" w14:textId="77777777" w:rsidR="00B77DD8" w:rsidRPr="00314B5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Distance to the nearest </w:t>
            </w:r>
            <w:proofErr w:type="spellStart"/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source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BCC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Coastline</w:t>
            </w:r>
          </w:p>
        </w:tc>
      </w:tr>
      <w:tr w:rsidR="00B77DD8" w:rsidRPr="007B3436" w14:paraId="055B5E12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4914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2ED4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516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Commercial area</w:t>
            </w:r>
          </w:p>
        </w:tc>
      </w:tr>
      <w:tr w:rsidR="00B77DD8" w:rsidRPr="007B3436" w14:paraId="7BF0876B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A2F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25E9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FE0A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Railroad</w:t>
            </w:r>
          </w:p>
        </w:tc>
      </w:tr>
      <w:tr w:rsidR="00B77DD8" w:rsidRPr="007B3436" w14:paraId="338DD7FF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BA5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D3C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DE6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Railyard</w:t>
            </w:r>
          </w:p>
        </w:tc>
      </w:tr>
      <w:tr w:rsidR="00B77DD8" w:rsidRPr="007B3436" w14:paraId="6D075258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A80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5AAD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115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Airport</w:t>
            </w:r>
          </w:p>
        </w:tc>
      </w:tr>
      <w:tr w:rsidR="00B77DD8" w:rsidRPr="007B3436" w14:paraId="18995682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F394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471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EEEA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Major airport</w:t>
            </w:r>
          </w:p>
        </w:tc>
      </w:tr>
      <w:tr w:rsidR="00B77DD8" w:rsidRPr="007B3436" w14:paraId="386F9616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885A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B757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6BD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Large port</w:t>
            </w:r>
          </w:p>
        </w:tc>
      </w:tr>
      <w:tr w:rsidR="00B77DD8" w:rsidRPr="007B3436" w14:paraId="2DD69389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A88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Emission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s 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0BE7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Sum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of site-specific facility emissions</w:t>
            </w: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7F39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7F39A3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B77DD8" w:rsidRPr="007B3436" w14:paraId="5C55374F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2E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642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within buffers of 3-30 km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CBAC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7F39A3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B77DD8" w:rsidRPr="007B3436" w14:paraId="63C0476A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C9E2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CA6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A3F1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</w:tr>
      <w:tr w:rsidR="00B77DD8" w:rsidRPr="007B3436" w14:paraId="673D67BB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98C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F4D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E747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7F39A3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</w:tr>
      <w:tr w:rsidR="00B77DD8" w:rsidRPr="007B3436" w14:paraId="6445D087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6213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5761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1456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X</w:t>
            </w:r>
          </w:p>
        </w:tc>
      </w:tr>
      <w:tr w:rsidR="00B77DD8" w:rsidRPr="007B3436" w14:paraId="445A792B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A81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Vegetation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F537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Quantiles within buffers of 0.5-10 km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1DE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Normalized Difference Vegetation Index (NDVI)</w:t>
            </w:r>
          </w:p>
        </w:tc>
      </w:tr>
      <w:tr w:rsidR="00B77DD8" w:rsidRPr="007B3436" w14:paraId="6904ED0E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3452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Imperviousness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57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Percent within buffers of 0.05-5 km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453C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Impervious surface value</w:t>
            </w:r>
          </w:p>
        </w:tc>
      </w:tr>
      <w:tr w:rsidR="00B77DD8" w:rsidRPr="007B3436" w14:paraId="0BE1738C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F41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levation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F368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levation above sea levels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ABF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Elevation value</w:t>
            </w:r>
          </w:p>
        </w:tc>
      </w:tr>
      <w:tr w:rsidR="00B77DD8" w:rsidRPr="007B3436" w14:paraId="597E9102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7363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7948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Counts of points above or below a threshold within buffers of 1-5 km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6A3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 </w:t>
            </w:r>
          </w:p>
        </w:tc>
      </w:tr>
      <w:tr w:rsidR="00B77DD8" w:rsidRPr="007B3436" w14:paraId="76B9C775" w14:textId="77777777" w:rsidTr="00D27FA5">
        <w:trPr>
          <w:trHeight w:val="257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D450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tellite-based</w:t>
            </w:r>
          </w:p>
        </w:tc>
        <w:tc>
          <w:tcPr>
            <w:tcW w:w="3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F20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D9A1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7F39A3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B77DD8" w:rsidRPr="007B3436" w14:paraId="7B3F726B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25C8C4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air pollution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3EB62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9E2D2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N</w:t>
            </w: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7F39A3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</w:tr>
      <w:tr w:rsidR="00B77DD8" w:rsidRPr="007B3436" w14:paraId="79905B90" w14:textId="77777777" w:rsidTr="00D27FA5">
        <w:trPr>
          <w:trHeight w:val="257"/>
        </w:trPr>
        <w:tc>
          <w:tcPr>
            <w:tcW w:w="14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1574CC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estimates</w:t>
            </w:r>
          </w:p>
        </w:tc>
        <w:tc>
          <w:tcPr>
            <w:tcW w:w="33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2E8EBF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273106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</w:tr>
      <w:tr w:rsidR="00B77DD8" w:rsidRPr="007B3436" w14:paraId="69160706" w14:textId="77777777" w:rsidTr="00D27FA5">
        <w:trPr>
          <w:trHeight w:val="257"/>
        </w:trPr>
        <w:tc>
          <w:tcPr>
            <w:tcW w:w="14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9FD8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F71E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1DE9E" w14:textId="77777777" w:rsidR="00B77DD8" w:rsidRPr="008F7FA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S</w:t>
            </w:r>
            <w:r w:rsidRPr="007B3436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7F39A3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</w:tr>
      <w:tr w:rsidR="00B77DD8" w:rsidRPr="007B3436" w14:paraId="15D9E8A3" w14:textId="77777777" w:rsidTr="00D27FA5">
        <w:trPr>
          <w:trHeight w:val="257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867CB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29ED3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3FAD1" w14:textId="77777777" w:rsidR="00B77DD8" w:rsidRPr="007B3436" w:rsidRDefault="00B77DD8" w:rsidP="00D27F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HCHO</w:t>
            </w:r>
          </w:p>
        </w:tc>
      </w:tr>
    </w:tbl>
    <w:p w14:paraId="63BE7E58" w14:textId="77777777" w:rsidR="00B77DD8" w:rsidRDefault="00B77DD8" w:rsidP="00B77DD8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314B56">
        <w:rPr>
          <w:rFonts w:ascii="Times New Roman" w:hAnsi="Times New Roman" w:cs="Times New Roman"/>
          <w:sz w:val="24"/>
          <w:szCs w:val="24"/>
        </w:rPr>
        <w:t>Distances calculated to spatial features are truncated at 25 km</w:t>
      </w:r>
    </w:p>
    <w:p w14:paraId="1E01DA9A" w14:textId="77777777" w:rsidR="00B77DD8" w:rsidRPr="00314B56" w:rsidRDefault="00B77DD8" w:rsidP="00B77DD8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 See the Multi-Ethnic Study of Atherosclerosis and Air pollution (MESA Air) Data Organization and Operating Procedures (DOOP) for data sources for these variables (</w:t>
      </w:r>
      <w:r w:rsidRPr="00746CED">
        <w:rPr>
          <w:rFonts w:ascii="Times New Roman" w:hAnsi="Times New Roman" w:cs="Times New Roman"/>
          <w:sz w:val="24"/>
          <w:szCs w:val="24"/>
        </w:rPr>
        <w:t>https://www.uwchscc.org/MESAAP/Documents/MESAAirDOOP.pdf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FEA4851" w14:textId="77777777" w:rsidR="00B77DD8" w:rsidRDefault="00B77DD8">
      <w:bookmarkStart w:id="0" w:name="_GoBack"/>
      <w:bookmarkEnd w:id="0"/>
    </w:p>
    <w:sectPr w:rsidR="00B77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D8"/>
    <w:rsid w:val="00B7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F45A0"/>
  <w15:chartTrackingRefBased/>
  <w15:docId w15:val="{82C8464D-8FEC-48C7-9520-5B0F0208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DD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29:00Z</dcterms:created>
  <dcterms:modified xsi:type="dcterms:W3CDTF">2020-02-08T07:30:00Z</dcterms:modified>
</cp:coreProperties>
</file>